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546" w:type="dxa"/>
        <w:tblLook w:val="04A0" w:firstRow="1" w:lastRow="0" w:firstColumn="1" w:lastColumn="0" w:noHBand="0" w:noVBand="1"/>
      </w:tblPr>
      <w:tblGrid>
        <w:gridCol w:w="6066"/>
        <w:gridCol w:w="1073"/>
        <w:gridCol w:w="3494"/>
        <w:gridCol w:w="913"/>
      </w:tblGrid>
      <w:tr w:rsidR="00C8327B">
        <w:trPr>
          <w:trHeight w:val="285"/>
        </w:trPr>
        <w:tc>
          <w:tcPr>
            <w:tcW w:w="11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ssociation between MTFR2 expression and clinical pathological characteristics (logistic regression)</w:t>
            </w:r>
          </w:p>
        </w:tc>
      </w:tr>
      <w:tr w:rsidR="00C8327B">
        <w:trPr>
          <w:trHeight w:val="300"/>
        </w:trPr>
        <w:tc>
          <w:tcPr>
            <w:tcW w:w="6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characteristic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(N)</w:t>
            </w:r>
          </w:p>
        </w:tc>
        <w:tc>
          <w:tcPr>
            <w:tcW w:w="3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ds Ratio in MTFR2 express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8327B">
        <w:trPr>
          <w:trHeight w:val="300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stage (T2&amp;T3&amp;T4 vs. T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(1.45-3.0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8327B">
        <w:trPr>
          <w:trHeight w:val="300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st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1&amp;N2&amp;N3 vs. N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(1.18-2.4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C8327B">
        <w:trPr>
          <w:trHeight w:val="300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 stage (M1 vs. M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(1.32-8.9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C8327B">
        <w:trPr>
          <w:trHeight w:val="300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 stage (Stage II &amp;Stage III &amp;Stage IV vs. Stage I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(1.22-2.4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C8327B">
        <w:trPr>
          <w:trHeight w:val="300"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therapy outcome (PD&amp;SD&amp;PR vs. CR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(0.86-2.0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</w:t>
            </w:r>
          </w:p>
        </w:tc>
      </w:tr>
      <w:tr w:rsidR="00C8327B">
        <w:trPr>
          <w:trHeight w:val="300"/>
        </w:trPr>
        <w:tc>
          <w:tcPr>
            <w:tcW w:w="6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 status (Mut vs. WT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27B" w:rsidRDefault="003C5E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(4.23-9.14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327B" w:rsidRDefault="003C5E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C8327B" w:rsidRDefault="00C8327B">
      <w:pPr>
        <w:rPr>
          <w:rFonts w:ascii="Times New Roman" w:eastAsia="微软雅黑" w:hAnsi="Times New Roman" w:cs="Times New Roman"/>
          <w:color w:val="000000" w:themeColor="text1"/>
          <w:sz w:val="22"/>
        </w:rPr>
      </w:pPr>
      <w:bookmarkStart w:id="0" w:name="_GoBack"/>
      <w:bookmarkEnd w:id="0"/>
    </w:p>
    <w:sectPr w:rsidR="00C832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DB6"/>
    <w:rsid w:val="00095363"/>
    <w:rsid w:val="003A5BA0"/>
    <w:rsid w:val="003C5E9C"/>
    <w:rsid w:val="003E5E9C"/>
    <w:rsid w:val="00551D4B"/>
    <w:rsid w:val="007B2862"/>
    <w:rsid w:val="00915A6A"/>
    <w:rsid w:val="00BF0F7A"/>
    <w:rsid w:val="00C8327B"/>
    <w:rsid w:val="00D03DB6"/>
    <w:rsid w:val="11EC3669"/>
    <w:rsid w:val="79C9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9E205"/>
  <w15:docId w15:val="{96B17871-A972-4291-8B47-8A30E8E06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ang Pei</cp:lastModifiedBy>
  <cp:revision>5</cp:revision>
  <dcterms:created xsi:type="dcterms:W3CDTF">2020-08-20T07:58:00Z</dcterms:created>
  <dcterms:modified xsi:type="dcterms:W3CDTF">2021-12-01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4D8901EF05D464EB9D1B5D61E138320</vt:lpwstr>
  </property>
</Properties>
</file>